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233D1" w14:textId="0722EE48" w:rsidR="009A1C3A" w:rsidRDefault="009A1C3A" w:rsidP="009A1C3A">
      <w:pPr>
        <w:spacing w:line="480" w:lineRule="auto"/>
        <w:rPr>
          <w:rFonts w:eastAsia="MS Mincho"/>
          <w:b/>
          <w:lang w:eastAsia="ja-JP"/>
        </w:rPr>
      </w:pPr>
      <w:r>
        <w:rPr>
          <w:rFonts w:eastAsia="MS Mincho"/>
          <w:b/>
          <w:lang w:eastAsia="ja-JP"/>
        </w:rPr>
        <w:t>Supplementary materials</w:t>
      </w:r>
    </w:p>
    <w:p w14:paraId="67D3EF36" w14:textId="5224DB69" w:rsidR="00787A60" w:rsidRPr="009A1C3A" w:rsidRDefault="00787A60" w:rsidP="009A1C3A">
      <w:pPr>
        <w:spacing w:line="480" w:lineRule="auto"/>
        <w:rPr>
          <w:rFonts w:eastAsia="MS Mincho"/>
          <w:iCs/>
          <w:lang w:eastAsia="ja-JP"/>
        </w:rPr>
      </w:pPr>
      <w:r w:rsidRPr="009A1C3A">
        <w:rPr>
          <w:rFonts w:eastAsia="MS Mincho"/>
          <w:b/>
          <w:lang w:eastAsia="ja-JP"/>
        </w:rPr>
        <w:t>Supplementary Table 1</w:t>
      </w:r>
      <w:r w:rsidRPr="009A1C3A">
        <w:rPr>
          <w:rFonts w:eastAsia="MS Mincho"/>
          <w:lang w:eastAsia="ja-JP"/>
        </w:rPr>
        <w:t xml:space="preserve"> </w:t>
      </w:r>
      <w:r w:rsidRPr="009A1C3A">
        <w:rPr>
          <w:rFonts w:eastAsia="MS Mincho"/>
          <w:iCs/>
          <w:lang w:eastAsia="ja-JP"/>
        </w:rPr>
        <w:t xml:space="preserve">SARS-CoV-2 spike-specific IgG levels and SARS-CoV-2-specific </w:t>
      </w:r>
      <w:r w:rsidRPr="009A1C3A">
        <w:rPr>
          <w:rFonts w:eastAsia="MS Mincho"/>
          <w:lang w:eastAsia="ja-JP"/>
        </w:rPr>
        <w:t xml:space="preserve">INF-gamma </w:t>
      </w:r>
      <w:r w:rsidRPr="009A1C3A">
        <w:rPr>
          <w:rFonts w:eastAsia="MS Mincho"/>
          <w:iCs/>
          <w:lang w:eastAsia="ja-JP"/>
        </w:rPr>
        <w:t>T-cell responses in the</w:t>
      </w:r>
      <w:r w:rsidRPr="009A1C3A">
        <w:rPr>
          <w:rFonts w:eastAsia="MS Mincho"/>
          <w:lang w:eastAsia="ja-JP"/>
        </w:rPr>
        <w:t xml:space="preserve"> control group (n=30), the post-COVID-19 group</w:t>
      </w:r>
      <w:r w:rsidRPr="009A1C3A">
        <w:rPr>
          <w:rFonts w:eastAsia="MS Mincho"/>
          <w:iCs/>
          <w:lang w:eastAsia="ja-JP"/>
        </w:rPr>
        <w:t xml:space="preserve"> </w:t>
      </w:r>
      <w:r w:rsidRPr="009A1C3A">
        <w:rPr>
          <w:rFonts w:eastAsia="MS Mincho"/>
          <w:lang w:eastAsia="ja-JP"/>
        </w:rPr>
        <w:t>(n=35</w:t>
      </w:r>
      <w:proofErr w:type="gramStart"/>
      <w:r w:rsidRPr="009A1C3A">
        <w:rPr>
          <w:rFonts w:eastAsia="MS Mincho"/>
          <w:lang w:eastAsia="ja-JP"/>
        </w:rPr>
        <w:t>),  all</w:t>
      </w:r>
      <w:proofErr w:type="gramEnd"/>
      <w:r w:rsidRPr="009A1C3A">
        <w:rPr>
          <w:rFonts w:eastAsia="MS Mincho"/>
          <w:lang w:eastAsia="ja-JP"/>
        </w:rPr>
        <w:t xml:space="preserve"> vaccinated persons (n=86) </w:t>
      </w:r>
      <w:r w:rsidRPr="009A1C3A">
        <w:rPr>
          <w:rFonts w:eastAsia="MS Mincho"/>
          <w:iCs/>
          <w:lang w:eastAsia="ja-JP"/>
        </w:rPr>
        <w:t>after the second dose (D2)</w:t>
      </w:r>
      <w:r w:rsidRPr="009A1C3A">
        <w:rPr>
          <w:rFonts w:eastAsia="MS Mincho"/>
          <w:lang w:eastAsia="ja-JP"/>
        </w:rPr>
        <w:t xml:space="preserve"> and the vaccinated group (n=24) during the follow-up </w:t>
      </w:r>
      <w:r w:rsidRPr="009A1C3A">
        <w:rPr>
          <w:rFonts w:eastAsia="MS Mincho"/>
          <w:iCs/>
          <w:lang w:eastAsia="ja-JP"/>
        </w:rPr>
        <w:t xml:space="preserve">after D2 and the third dose (D3) of the BNT162b2 vaccine. </w:t>
      </w:r>
      <w:r w:rsidRPr="009A1C3A">
        <w:rPr>
          <w:rFonts w:eastAsia="MS Mincho"/>
          <w:lang w:eastAsia="ja-JP"/>
        </w:rPr>
        <w:t>Samples were collected 1-3 months after D2</w:t>
      </w:r>
      <w:r w:rsidRPr="009A1C3A">
        <w:rPr>
          <w:rFonts w:eastAsia="MS Mincho"/>
          <w:iCs/>
          <w:lang w:eastAsia="ja-JP"/>
        </w:rPr>
        <w:t xml:space="preserve"> (T1)</w:t>
      </w:r>
      <w:r w:rsidRPr="009A1C3A">
        <w:rPr>
          <w:rFonts w:eastAsia="MS Mincho"/>
          <w:lang w:eastAsia="ja-JP"/>
        </w:rPr>
        <w:t>, 8-9 months after D2 (T2), 1 month after D3</w:t>
      </w:r>
      <w:r w:rsidRPr="009A1C3A">
        <w:rPr>
          <w:rFonts w:eastAsia="MS Mincho"/>
          <w:iCs/>
          <w:lang w:eastAsia="ja-JP"/>
        </w:rPr>
        <w:t xml:space="preserve"> (T3) and </w:t>
      </w:r>
      <w:r w:rsidRPr="009A1C3A">
        <w:rPr>
          <w:rFonts w:eastAsia="MS Mincho"/>
          <w:lang w:eastAsia="ja-JP"/>
        </w:rPr>
        <w:t>10-12 months after D3 (T4)</w:t>
      </w:r>
      <w:r w:rsidRPr="009A1C3A">
        <w:rPr>
          <w:rFonts w:eastAsia="MS Mincho"/>
          <w:iCs/>
          <w:lang w:eastAsia="ja-JP"/>
        </w:rPr>
        <w:t>.</w:t>
      </w:r>
    </w:p>
    <w:p w14:paraId="488CE593" w14:textId="77777777" w:rsidR="00787A60" w:rsidRPr="009A1C3A" w:rsidRDefault="00787A60" w:rsidP="009A1C3A">
      <w:pPr>
        <w:spacing w:line="480" w:lineRule="auto"/>
        <w:jc w:val="both"/>
        <w:rPr>
          <w:rFonts w:eastAsia="MS Mincho"/>
          <w:iCs/>
          <w:lang w:eastAsia="ja-JP"/>
        </w:rPr>
      </w:pPr>
    </w:p>
    <w:tbl>
      <w:tblPr>
        <w:tblW w:w="9207" w:type="dxa"/>
        <w:tblCellMar>
          <w:top w:w="28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7"/>
        <w:gridCol w:w="1276"/>
        <w:gridCol w:w="506"/>
        <w:gridCol w:w="1299"/>
        <w:gridCol w:w="8"/>
        <w:gridCol w:w="1409"/>
        <w:gridCol w:w="7"/>
        <w:gridCol w:w="1942"/>
        <w:gridCol w:w="7"/>
        <w:gridCol w:w="1410"/>
        <w:gridCol w:w="6"/>
      </w:tblGrid>
      <w:tr w:rsidR="009A1C3A" w:rsidRPr="009A1C3A" w14:paraId="311F9E77" w14:textId="77777777" w:rsidTr="00F9768A">
        <w:trPr>
          <w:gridAfter w:val="1"/>
          <w:wAfter w:w="7" w:type="dxa"/>
          <w:trHeight w:val="347"/>
        </w:trPr>
        <w:tc>
          <w:tcPr>
            <w:tcW w:w="311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1503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30168" w14:textId="77777777" w:rsidR="00787A60" w:rsidRPr="009A1C3A" w:rsidRDefault="00787A60" w:rsidP="009A1C3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Anti-SARS-CoV-2-IgG</w:t>
            </w:r>
          </w:p>
        </w:tc>
        <w:tc>
          <w:tcPr>
            <w:tcW w:w="33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9F382" w14:textId="77777777" w:rsidR="00787A60" w:rsidRPr="009A1C3A" w:rsidRDefault="00787A60" w:rsidP="009A1C3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IFN-gamma release</w:t>
            </w:r>
          </w:p>
        </w:tc>
      </w:tr>
      <w:tr w:rsidR="009A1C3A" w:rsidRPr="009A1C3A" w14:paraId="2A241ADA" w14:textId="77777777" w:rsidTr="00F9768A">
        <w:trPr>
          <w:gridAfter w:val="1"/>
          <w:wAfter w:w="8" w:type="dxa"/>
          <w:trHeight w:val="695"/>
        </w:trPr>
        <w:tc>
          <w:tcPr>
            <w:tcW w:w="31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05B6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ADFB9" w14:textId="77777777" w:rsidR="00787A60" w:rsidRPr="009A1C3A" w:rsidRDefault="00787A60" w:rsidP="009A1C3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[BAU/ml]</w:t>
            </w: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 xml:space="preserve"> (GM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5966B" w14:textId="77777777" w:rsidR="00787A60" w:rsidRPr="009A1C3A" w:rsidRDefault="00787A60" w:rsidP="009A1C3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[BAU/ml]</w:t>
            </w: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 xml:space="preserve"> (Median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87B62" w14:textId="77777777" w:rsidR="00787A60" w:rsidRPr="009A1C3A" w:rsidRDefault="00787A60" w:rsidP="009A1C3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[</w:t>
            </w:r>
            <w:proofErr w:type="spellStart"/>
            <w:r w:rsidRPr="009A1C3A">
              <w:rPr>
                <w:rFonts w:ascii="Calibri" w:hAnsi="Calibri"/>
                <w:sz w:val="22"/>
                <w:szCs w:val="22"/>
              </w:rPr>
              <w:t>mIU</w:t>
            </w:r>
            <w:proofErr w:type="spellEnd"/>
            <w:r w:rsidRPr="009A1C3A">
              <w:rPr>
                <w:rFonts w:ascii="Calibri" w:hAnsi="Calibri"/>
                <w:sz w:val="22"/>
                <w:szCs w:val="22"/>
              </w:rPr>
              <w:t>/ml]</w:t>
            </w:r>
            <w:r w:rsidRPr="009A1C3A">
              <w:rPr>
                <w:rFonts w:ascii="Calibri" w:hAnsi="Calibri"/>
                <w:sz w:val="22"/>
                <w:szCs w:val="22"/>
              </w:rPr>
              <w:br/>
            </w: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(Mean ± SD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249BF" w14:textId="77777777" w:rsidR="00787A60" w:rsidRPr="009A1C3A" w:rsidRDefault="00787A60" w:rsidP="009A1C3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[</w:t>
            </w:r>
            <w:proofErr w:type="spellStart"/>
            <w:r w:rsidRPr="009A1C3A">
              <w:rPr>
                <w:rFonts w:ascii="Calibri" w:hAnsi="Calibri"/>
                <w:sz w:val="22"/>
                <w:szCs w:val="22"/>
              </w:rPr>
              <w:t>mIU</w:t>
            </w:r>
            <w:proofErr w:type="spellEnd"/>
            <w:r w:rsidRPr="009A1C3A">
              <w:rPr>
                <w:rFonts w:ascii="Calibri" w:hAnsi="Calibri"/>
                <w:sz w:val="22"/>
                <w:szCs w:val="22"/>
              </w:rPr>
              <w:t>/ml]</w:t>
            </w: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 xml:space="preserve"> (Median)</w:t>
            </w:r>
          </w:p>
        </w:tc>
      </w:tr>
      <w:tr w:rsidR="009A1C3A" w:rsidRPr="009A1C3A" w14:paraId="4564F9D2" w14:textId="77777777" w:rsidTr="00F9768A">
        <w:trPr>
          <w:gridAfter w:val="1"/>
          <w:wAfter w:w="8" w:type="dxa"/>
          <w:trHeight w:val="347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76A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C84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5.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9A14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4.8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E135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62.5 ± 288.5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654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0</w:t>
            </w:r>
          </w:p>
        </w:tc>
      </w:tr>
      <w:tr w:rsidR="009A1C3A" w:rsidRPr="009A1C3A" w14:paraId="5D0616C3" w14:textId="77777777" w:rsidTr="00F9768A">
        <w:trPr>
          <w:gridAfter w:val="1"/>
          <w:wAfter w:w="8" w:type="dxa"/>
          <w:trHeight w:val="347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B6F1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 xml:space="preserve">Post-COVID-1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A98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131.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EA67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11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3B72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3843 ± 5994.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6FF0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1561.1</w:t>
            </w:r>
          </w:p>
        </w:tc>
      </w:tr>
      <w:tr w:rsidR="009A1C3A" w:rsidRPr="009A1C3A" w14:paraId="1D38BB98" w14:textId="77777777" w:rsidTr="00F9768A">
        <w:trPr>
          <w:gridAfter w:val="1"/>
          <w:wAfter w:w="8" w:type="dxa"/>
          <w:trHeight w:val="347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291B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 xml:space="preserve">Vaccinated 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AB9" w14:textId="77777777" w:rsidR="00787A60" w:rsidRPr="009A1C3A" w:rsidRDefault="00787A60" w:rsidP="009A1C3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3D9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1061.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11A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157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310C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4334 ± 6864.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196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1632</w:t>
            </w:r>
          </w:p>
        </w:tc>
      </w:tr>
      <w:tr w:rsidR="009A1C3A" w:rsidRPr="009A1C3A" w14:paraId="5284D5C7" w14:textId="77777777" w:rsidTr="00F9768A">
        <w:trPr>
          <w:trHeight w:val="347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172B0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93D2" w14:textId="77777777" w:rsidR="00787A60" w:rsidRPr="009A1C3A" w:rsidRDefault="00787A60" w:rsidP="009A1C3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Follow up after D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9684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F469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1135.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2B4C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172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E391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5283.4 ± 7925.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0D2A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2239</w:t>
            </w:r>
          </w:p>
        </w:tc>
      </w:tr>
      <w:tr w:rsidR="009A1C3A" w:rsidRPr="009A1C3A" w14:paraId="1C68E697" w14:textId="77777777" w:rsidTr="00F9768A">
        <w:trPr>
          <w:trHeight w:val="347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251C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E79A4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5396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T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E26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246.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EB89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205.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B78B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2627.9 ± 4192.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21FF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755.4</w:t>
            </w:r>
          </w:p>
        </w:tc>
      </w:tr>
      <w:tr w:rsidR="009A1C3A" w:rsidRPr="009A1C3A" w14:paraId="14CDEF35" w14:textId="77777777" w:rsidTr="00F9768A">
        <w:trPr>
          <w:trHeight w:val="347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F61C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888669" w14:textId="77777777" w:rsidR="00787A60" w:rsidRPr="009A1C3A" w:rsidRDefault="00787A60" w:rsidP="009A1C3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Follow up after D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5E6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T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8489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2053.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364B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2080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968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5726.1 ± 5315.9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10E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3763.9</w:t>
            </w:r>
          </w:p>
        </w:tc>
      </w:tr>
      <w:tr w:rsidR="009A1C3A" w:rsidRPr="009A1C3A" w14:paraId="51477249" w14:textId="77777777" w:rsidTr="00F9768A">
        <w:trPr>
          <w:trHeight w:val="347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7E06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587BE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55C83" w14:textId="77777777" w:rsidR="00787A60" w:rsidRPr="009A1C3A" w:rsidRDefault="00787A60" w:rsidP="009A1C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A1C3A">
              <w:rPr>
                <w:rFonts w:ascii="Calibri" w:hAnsi="Calibri"/>
                <w:b/>
                <w:bCs/>
                <w:sz w:val="22"/>
                <w:szCs w:val="22"/>
              </w:rPr>
              <w:t>T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FB49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1881.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6F65D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2080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1544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8090.5 ± 8819.7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B67B" w14:textId="77777777" w:rsidR="00787A60" w:rsidRPr="009A1C3A" w:rsidRDefault="00787A60" w:rsidP="009A1C3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3769.1</w:t>
            </w:r>
          </w:p>
        </w:tc>
      </w:tr>
      <w:tr w:rsidR="00787A60" w:rsidRPr="009A1C3A" w14:paraId="1ABDEAEC" w14:textId="77777777" w:rsidTr="00F9768A">
        <w:trPr>
          <w:gridAfter w:val="1"/>
          <w:wAfter w:w="6" w:type="dxa"/>
          <w:trHeight w:val="730"/>
        </w:trPr>
        <w:tc>
          <w:tcPr>
            <w:tcW w:w="920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8400C" w14:textId="77777777" w:rsidR="00787A60" w:rsidRPr="009A1C3A" w:rsidRDefault="00787A60" w:rsidP="009A1C3A">
            <w:pPr>
              <w:rPr>
                <w:rFonts w:ascii="Calibri" w:hAnsi="Calibri"/>
                <w:sz w:val="22"/>
                <w:szCs w:val="22"/>
              </w:rPr>
            </w:pPr>
            <w:r w:rsidRPr="009A1C3A">
              <w:rPr>
                <w:rFonts w:ascii="Calibri" w:hAnsi="Calibri"/>
                <w:sz w:val="22"/>
                <w:szCs w:val="22"/>
              </w:rPr>
              <w:t>IFN, interferon; n, number of patients; SD, standard deviation; GM, geometric mean; BAU, binding activity units; T, time point; D, dose</w:t>
            </w:r>
          </w:p>
        </w:tc>
      </w:tr>
    </w:tbl>
    <w:p w14:paraId="02EA1C0E" w14:textId="77777777" w:rsidR="00787A60" w:rsidRPr="009A1C3A" w:rsidRDefault="00787A60" w:rsidP="009A1C3A">
      <w:pPr>
        <w:spacing w:line="276" w:lineRule="auto"/>
        <w:jc w:val="both"/>
        <w:rPr>
          <w:rFonts w:eastAsia="MS Mincho"/>
          <w:lang w:eastAsia="ja-JP"/>
        </w:rPr>
      </w:pPr>
    </w:p>
    <w:p w14:paraId="3603E73F" w14:textId="77777777" w:rsidR="00D2129C" w:rsidRPr="009A1C3A" w:rsidRDefault="00D2129C" w:rsidP="009A1C3A">
      <w:pPr>
        <w:spacing w:line="276" w:lineRule="auto"/>
        <w:jc w:val="both"/>
        <w:rPr>
          <w:rFonts w:eastAsia="MS Mincho"/>
          <w:lang w:eastAsia="ja-JP"/>
        </w:rPr>
      </w:pPr>
    </w:p>
    <w:p w14:paraId="55EB1ACB" w14:textId="77777777" w:rsidR="00796E0C" w:rsidRPr="009A1C3A" w:rsidRDefault="00796E0C" w:rsidP="009A1C3A">
      <w:pPr>
        <w:suppressLineNumbers/>
        <w:spacing w:line="276" w:lineRule="auto"/>
        <w:jc w:val="both"/>
        <w:rPr>
          <w:rFonts w:eastAsia="MS Mincho"/>
          <w:lang w:eastAsia="ja-JP"/>
        </w:rPr>
      </w:pPr>
    </w:p>
    <w:sectPr w:rsidR="00796E0C" w:rsidRPr="009A1C3A" w:rsidSect="009A1C3A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rif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E86CE8"/>
    <w:multiLevelType w:val="hybridMultilevel"/>
    <w:tmpl w:val="193C5232"/>
    <w:lvl w:ilvl="0" w:tplc="F95AAD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0D867E4" w:tentative="1">
      <w:start w:val="1"/>
      <w:numFmt w:val="lowerLetter"/>
      <w:lvlText w:val="%2."/>
      <w:lvlJc w:val="left"/>
      <w:pPr>
        <w:ind w:left="1440" w:hanging="360"/>
      </w:pPr>
    </w:lvl>
    <w:lvl w:ilvl="2" w:tplc="0F20B3FA" w:tentative="1">
      <w:start w:val="1"/>
      <w:numFmt w:val="lowerRoman"/>
      <w:lvlText w:val="%3."/>
      <w:lvlJc w:val="right"/>
      <w:pPr>
        <w:ind w:left="2160" w:hanging="180"/>
      </w:pPr>
    </w:lvl>
    <w:lvl w:ilvl="3" w:tplc="32D4498C" w:tentative="1">
      <w:start w:val="1"/>
      <w:numFmt w:val="decimal"/>
      <w:lvlText w:val="%4."/>
      <w:lvlJc w:val="left"/>
      <w:pPr>
        <w:ind w:left="2880" w:hanging="360"/>
      </w:pPr>
    </w:lvl>
    <w:lvl w:ilvl="4" w:tplc="13F85EBE" w:tentative="1">
      <w:start w:val="1"/>
      <w:numFmt w:val="lowerLetter"/>
      <w:lvlText w:val="%5."/>
      <w:lvlJc w:val="left"/>
      <w:pPr>
        <w:ind w:left="3600" w:hanging="360"/>
      </w:pPr>
    </w:lvl>
    <w:lvl w:ilvl="5" w:tplc="F63872B0" w:tentative="1">
      <w:start w:val="1"/>
      <w:numFmt w:val="lowerRoman"/>
      <w:lvlText w:val="%6."/>
      <w:lvlJc w:val="right"/>
      <w:pPr>
        <w:ind w:left="4320" w:hanging="180"/>
      </w:pPr>
    </w:lvl>
    <w:lvl w:ilvl="6" w:tplc="29FC1038" w:tentative="1">
      <w:start w:val="1"/>
      <w:numFmt w:val="decimal"/>
      <w:lvlText w:val="%7."/>
      <w:lvlJc w:val="left"/>
      <w:pPr>
        <w:ind w:left="5040" w:hanging="360"/>
      </w:pPr>
    </w:lvl>
    <w:lvl w:ilvl="7" w:tplc="7454431A" w:tentative="1">
      <w:start w:val="1"/>
      <w:numFmt w:val="lowerLetter"/>
      <w:lvlText w:val="%8."/>
      <w:lvlJc w:val="left"/>
      <w:pPr>
        <w:ind w:left="5760" w:hanging="360"/>
      </w:pPr>
    </w:lvl>
    <w:lvl w:ilvl="8" w:tplc="A25AF4A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128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BE2"/>
    <w:rsid w:val="0000347C"/>
    <w:rsid w:val="0003669D"/>
    <w:rsid w:val="00065D62"/>
    <w:rsid w:val="000F50E1"/>
    <w:rsid w:val="0011149B"/>
    <w:rsid w:val="0011320F"/>
    <w:rsid w:val="00196E94"/>
    <w:rsid w:val="001A0F89"/>
    <w:rsid w:val="001D1D0D"/>
    <w:rsid w:val="001E43A7"/>
    <w:rsid w:val="002523D6"/>
    <w:rsid w:val="002839A0"/>
    <w:rsid w:val="0029203C"/>
    <w:rsid w:val="002B4257"/>
    <w:rsid w:val="002C1EE6"/>
    <w:rsid w:val="002D3B48"/>
    <w:rsid w:val="002E7BD5"/>
    <w:rsid w:val="003144A3"/>
    <w:rsid w:val="00351D30"/>
    <w:rsid w:val="003B0E9C"/>
    <w:rsid w:val="003E3E30"/>
    <w:rsid w:val="00455463"/>
    <w:rsid w:val="00497C69"/>
    <w:rsid w:val="005B7E13"/>
    <w:rsid w:val="00613F30"/>
    <w:rsid w:val="0068557C"/>
    <w:rsid w:val="006A433B"/>
    <w:rsid w:val="006C0A1D"/>
    <w:rsid w:val="006E03F8"/>
    <w:rsid w:val="006F0049"/>
    <w:rsid w:val="0074327B"/>
    <w:rsid w:val="00787A60"/>
    <w:rsid w:val="00796E0C"/>
    <w:rsid w:val="007B5986"/>
    <w:rsid w:val="008104B4"/>
    <w:rsid w:val="00817AAF"/>
    <w:rsid w:val="0082757F"/>
    <w:rsid w:val="00833BE2"/>
    <w:rsid w:val="0085610E"/>
    <w:rsid w:val="00861922"/>
    <w:rsid w:val="0089255C"/>
    <w:rsid w:val="008A1107"/>
    <w:rsid w:val="008B2FD0"/>
    <w:rsid w:val="009072BE"/>
    <w:rsid w:val="00913F9C"/>
    <w:rsid w:val="009625E1"/>
    <w:rsid w:val="00975A90"/>
    <w:rsid w:val="00982233"/>
    <w:rsid w:val="009952B3"/>
    <w:rsid w:val="009A1C3A"/>
    <w:rsid w:val="009E4FEC"/>
    <w:rsid w:val="00A02691"/>
    <w:rsid w:val="00A353A4"/>
    <w:rsid w:val="00A3795B"/>
    <w:rsid w:val="00A72D4B"/>
    <w:rsid w:val="00AA2618"/>
    <w:rsid w:val="00AB7802"/>
    <w:rsid w:val="00AB7D85"/>
    <w:rsid w:val="00AC7E39"/>
    <w:rsid w:val="00AE0C31"/>
    <w:rsid w:val="00B015EE"/>
    <w:rsid w:val="00B1475C"/>
    <w:rsid w:val="00B60429"/>
    <w:rsid w:val="00B879C2"/>
    <w:rsid w:val="00BC3158"/>
    <w:rsid w:val="00BD61F7"/>
    <w:rsid w:val="00C3122B"/>
    <w:rsid w:val="00C454F9"/>
    <w:rsid w:val="00D17C2B"/>
    <w:rsid w:val="00D2129C"/>
    <w:rsid w:val="00D26085"/>
    <w:rsid w:val="00D35805"/>
    <w:rsid w:val="00DA2111"/>
    <w:rsid w:val="00DB6607"/>
    <w:rsid w:val="00E33D9B"/>
    <w:rsid w:val="00E346AB"/>
    <w:rsid w:val="00ED44BB"/>
    <w:rsid w:val="00EF3765"/>
    <w:rsid w:val="00F17309"/>
    <w:rsid w:val="00FC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2858C"/>
  <w15:docId w15:val="{63C8E0C3-8354-409F-B81F-41ED6844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rPr>
      <w:sz w:val="24"/>
      <w:szCs w:val="24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Helvetica" w:eastAsia="Helvetica" w:hAnsi="Helvetica" w:cs="Helvetica"/>
      <w:b/>
      <w:bCs/>
      <w:color w:val="2C59E0"/>
      <w:kern w:val="36"/>
      <w:sz w:val="32"/>
      <w:szCs w:val="32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Arial" w:eastAsia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Arial" w:eastAsia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Serif" w:eastAsia="Serif" w:hAnsi="Serif" w:cs="Serif"/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Arial" w:eastAsia="Arial" w:hAnsi="Arial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Serif" w:eastAsia="Serif" w:hAnsi="Serif" w:cs="Serif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WordSection1">
    <w:name w:val="div_WordSection1"/>
    <w:basedOn w:val="Normal"/>
  </w:style>
  <w:style w:type="paragraph" w:customStyle="1" w:styleId="pMsoNormal">
    <w:name w:val="p_MsoNormal"/>
    <w:basedOn w:val="Normal"/>
    <w:rPr>
      <w:rFonts w:ascii="Arial" w:eastAsia="Arial" w:hAnsi="Arial" w:cs="Arial"/>
    </w:rPr>
  </w:style>
  <w:style w:type="character" w:customStyle="1" w:styleId="alink">
    <w:name w:val="a_link"/>
    <w:basedOn w:val="DefaultParagraphFont"/>
    <w:rPr>
      <w:color w:val="0000FF"/>
    </w:rPr>
  </w:style>
  <w:style w:type="table" w:customStyle="1" w:styleId="MsoTableGrid0">
    <w:name w:val="MsoTableGrid"/>
    <w:basedOn w:val="TableNormal"/>
    <w:tblPr/>
  </w:style>
  <w:style w:type="paragraph" w:styleId="NormalWeb">
    <w:name w:val="Normal (Web)"/>
    <w:basedOn w:val="Normal"/>
    <w:uiPriority w:val="99"/>
    <w:rsid w:val="00C8045D"/>
    <w:pPr>
      <w:spacing w:before="100" w:beforeAutospacing="1" w:after="142" w:line="288" w:lineRule="auto"/>
    </w:pPr>
    <w:rPr>
      <w:rFonts w:eastAsia="MS Mincho"/>
      <w:lang w:eastAsia="cs-CZ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eastAsia="MS Mincho" w:hAnsi="Tahoma" w:cs="Tahoma"/>
      <w:sz w:val="16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="MS Mincho" w:hAnsi="Tahoma" w:cs="Tahoma"/>
      <w:sz w:val="16"/>
      <w:lang w:eastAsia="ja-JP"/>
    </w:rPr>
  </w:style>
  <w:style w:type="paragraph" w:styleId="ListParagraph">
    <w:name w:val="List Paragraph"/>
    <w:basedOn w:val="Normal"/>
    <w:uiPriority w:val="34"/>
    <w:qFormat/>
    <w:rsid w:val="003E0001"/>
    <w:pPr>
      <w:ind w:left="720"/>
      <w:contextualSpacing/>
    </w:pPr>
    <w:rPr>
      <w:rFonts w:eastAsia="MS Mincho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0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08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A2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Word Template</vt:lpstr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d Template</dc:title>
  <dc:creator>doc. MUDr. Ondřej Beran, Ph.D.</dc:creator>
  <cp:lastModifiedBy>Uzoamaka Anyanwu</cp:lastModifiedBy>
  <cp:revision>2</cp:revision>
  <dcterms:created xsi:type="dcterms:W3CDTF">2023-09-28T15:36:00Z</dcterms:created>
  <dcterms:modified xsi:type="dcterms:W3CDTF">2023-09-28T15:36:00Z</dcterms:modified>
</cp:coreProperties>
</file>